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AF08ED" w14:textId="77777777" w:rsidR="003E5D60" w:rsidRDefault="006D26EF" w:rsidP="003E5D60">
      <w:pPr>
        <w:widowControl w:val="0"/>
        <w:autoSpaceDE w:val="0"/>
        <w:autoSpaceDN w:val="0"/>
        <w:adjustRightInd w:val="0"/>
        <w:jc w:val="both"/>
        <w:outlineLvl w:val="0"/>
        <w:rPr>
          <w:rFonts w:cs="Trebuchet MS"/>
          <w:sz w:val="20"/>
          <w:szCs w:val="20"/>
          <w:lang w:val="en-US"/>
        </w:rPr>
      </w:pPr>
      <w:r>
        <w:rPr>
          <w:rFonts w:cs="Trebuchet MS"/>
          <w:b/>
          <w:sz w:val="20"/>
          <w:szCs w:val="20"/>
          <w:lang w:val="en-US"/>
        </w:rPr>
        <w:t>S12</w:t>
      </w:r>
      <w:bookmarkStart w:id="0" w:name="_GoBack"/>
      <w:bookmarkEnd w:id="0"/>
      <w:r w:rsidR="003E5D60">
        <w:rPr>
          <w:rFonts w:cs="Trebuchet MS"/>
          <w:b/>
          <w:sz w:val="20"/>
          <w:szCs w:val="20"/>
          <w:lang w:val="en-US"/>
        </w:rPr>
        <w:t xml:space="preserve"> Table. </w:t>
      </w:r>
      <w:r w:rsidR="003E5D60" w:rsidRPr="00E006A3">
        <w:rPr>
          <w:rFonts w:cs="Trebuchet MS"/>
          <w:sz w:val="20"/>
          <w:szCs w:val="20"/>
          <w:lang w:val="en-US"/>
        </w:rPr>
        <w:t>List of regions of homozygous loss that occur in greater than two patients</w:t>
      </w:r>
      <w:r w:rsidR="003E5D60">
        <w:rPr>
          <w:rFonts w:cs="Trebuchet MS"/>
          <w:sz w:val="20"/>
          <w:szCs w:val="20"/>
          <w:lang w:val="en-US"/>
        </w:rPr>
        <w:t>.</w:t>
      </w:r>
    </w:p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2980"/>
        <w:gridCol w:w="1420"/>
        <w:gridCol w:w="4140"/>
      </w:tblGrid>
      <w:tr w:rsidR="003E5D60" w:rsidRPr="00B219E2" w14:paraId="40C400FE" w14:textId="77777777" w:rsidTr="00A84129">
        <w:trPr>
          <w:trHeight w:val="54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F648C9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Chromosomal location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5314F2" w14:textId="77777777" w:rsidR="003E5D60" w:rsidRPr="00B219E2" w:rsidRDefault="003E5D60" w:rsidP="00A84129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575E28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Genes in Region</w:t>
            </w:r>
          </w:p>
        </w:tc>
      </w:tr>
      <w:tr w:rsidR="003E5D60" w:rsidRPr="00B219E2" w14:paraId="270CA52C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EFA8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10:89643014-900758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E2A4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628D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PTEN, RNLS</w:t>
            </w:r>
          </w:p>
        </w:tc>
      </w:tr>
      <w:tr w:rsidR="003E5D60" w:rsidRPr="00B219E2" w14:paraId="4CA8512B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5CAE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5:98246652-985225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54ED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0082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CHD1</w:t>
            </w:r>
          </w:p>
        </w:tc>
      </w:tr>
      <w:tr w:rsidR="003E5D60" w:rsidRPr="00B219E2" w14:paraId="59F2B942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C592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8:25417422-263865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61E8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E277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EBF2, PPP2R2A, BNIP3L, PNMA2, DPYSL2</w:t>
            </w:r>
          </w:p>
        </w:tc>
      </w:tr>
      <w:tr w:rsidR="003E5D60" w:rsidRPr="00B219E2" w14:paraId="231F318A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047F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5:100108038-1003313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6F14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1E2C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T8SIA4</w:t>
            </w:r>
          </w:p>
        </w:tc>
      </w:tr>
      <w:tr w:rsidR="003E5D60" w:rsidRPr="00B219E2" w14:paraId="5A18C125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2D68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3:176710694-1769124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EA6A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BB342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TBL1XR1</w:t>
            </w:r>
          </w:p>
        </w:tc>
      </w:tr>
      <w:tr w:rsidR="003E5D60" w:rsidRPr="00B219E2" w14:paraId="7B93F23F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7DF0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5:90620914-918348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1D55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01BF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ARRDC3</w:t>
            </w:r>
          </w:p>
        </w:tc>
      </w:tr>
      <w:tr w:rsidR="003E5D60" w:rsidRPr="00B219E2" w14:paraId="02750DEE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505F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5:92191841-930588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4586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E6A4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NR2F1, FAM172A</w:t>
            </w:r>
          </w:p>
        </w:tc>
      </w:tr>
      <w:tr w:rsidR="003E5D60" w:rsidRPr="00B219E2" w14:paraId="467FE27E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0999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5:108723417-1093858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1DE2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435C7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PJA2, MAN2A1, AC011366.3</w:t>
            </w:r>
          </w:p>
        </w:tc>
      </w:tr>
      <w:tr w:rsidR="003E5D60" w:rsidRPr="00B219E2" w14:paraId="5F361F0F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D564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8:31254-343023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1A19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F078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NKX3.1 and greater 50 others.</w:t>
            </w:r>
          </w:p>
        </w:tc>
      </w:tr>
      <w:tr w:rsidR="003E5D60" w:rsidRPr="00B219E2" w14:paraId="3FDE1F84" w14:textId="77777777" w:rsidTr="00A84129">
        <w:trPr>
          <w:trHeight w:val="5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58C4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13:48718746-499245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43AA3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341C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ITM2B, RB1, LPAR6, RCBTB2, CYSLTR2, FNDC3A, MLNR, CDADC1, CAB39L</w:t>
            </w:r>
          </w:p>
        </w:tc>
      </w:tr>
      <w:tr w:rsidR="003E5D60" w:rsidRPr="00B219E2" w14:paraId="4798264B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E2D8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2:25675712-260764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54C9" w14:textId="77777777" w:rsidR="003E5D60" w:rsidRPr="00B219E2" w:rsidRDefault="003E5D6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4E1B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ASXL2, DTNB</w:t>
            </w:r>
          </w:p>
        </w:tc>
      </w:tr>
      <w:tr w:rsidR="003E5D60" w:rsidRPr="00B219E2" w14:paraId="4A4D0722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E5D6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2:138289875-1385644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0D5E" w14:textId="77777777" w:rsidR="003E5D60" w:rsidRPr="00B219E2" w:rsidRDefault="003E5D6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CC0D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THSD7B</w:t>
            </w:r>
          </w:p>
        </w:tc>
      </w:tr>
      <w:tr w:rsidR="003E5D60" w:rsidRPr="00B219E2" w14:paraId="2853AB04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794C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2:140727573-1414216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1934" w14:textId="77777777" w:rsidR="003E5D60" w:rsidRPr="00B219E2" w:rsidRDefault="003E5D6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8307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LRP1B</w:t>
            </w:r>
          </w:p>
        </w:tc>
      </w:tr>
      <w:tr w:rsidR="003E5D60" w:rsidRPr="00B219E2" w14:paraId="75D0717F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7B84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2:141882095-1424983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403B" w14:textId="77777777" w:rsidR="003E5D60" w:rsidRPr="00B219E2" w:rsidRDefault="003E5D6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40A00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LRP1B</w:t>
            </w:r>
          </w:p>
        </w:tc>
      </w:tr>
      <w:tr w:rsidR="003E5D60" w:rsidRPr="00B219E2" w14:paraId="2D08D14E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0AA0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3:177422141-1780448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6EC5" w14:textId="77777777" w:rsidR="003E5D60" w:rsidRPr="00B219E2" w:rsidRDefault="003E5D60" w:rsidP="00A8412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62D1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KCNMB2</w:t>
            </w:r>
          </w:p>
        </w:tc>
      </w:tr>
      <w:tr w:rsidR="003E5D60" w:rsidRPr="00B219E2" w14:paraId="63512E89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6DF5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4:178215123-1791577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3AED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E77A8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NEIL3, AGA, LINC01098</w:t>
            </w:r>
          </w:p>
        </w:tc>
      </w:tr>
      <w:tr w:rsidR="003E5D60" w:rsidRPr="00B219E2" w14:paraId="4C72C18E" w14:textId="77777777" w:rsidTr="00A84129">
        <w:trPr>
          <w:trHeight w:val="7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3B0D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5:55099427-562603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302D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E8A5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DDX4, IL31RA, AC008914.1, IL6ST, ANKRD55, CTC-236F12.4, AC022431.2, MAP3K1, SETD9, MIER3</w:t>
            </w:r>
          </w:p>
        </w:tc>
      </w:tr>
      <w:tr w:rsidR="003E5D60" w:rsidRPr="00B219E2" w14:paraId="4DA0C1D4" w14:textId="77777777" w:rsidTr="00A84129">
        <w:trPr>
          <w:trHeight w:val="5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4697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5:56380357-582174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FF2C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1F8B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GPBP1, ACTBL2, PLK2, GAPT, CTD-2117L12.1, RAB3C</w:t>
            </w:r>
          </w:p>
        </w:tc>
      </w:tr>
      <w:tr w:rsidR="003E5D60" w:rsidRPr="00B219E2" w14:paraId="3D3D8FF7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D3E9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5:58290945-585697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48B8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81B9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PDE4D</w:t>
            </w:r>
          </w:p>
        </w:tc>
      </w:tr>
      <w:tr w:rsidR="003E5D60" w:rsidRPr="00B219E2" w14:paraId="06BADF90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D6EF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5:58714964-591693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97B8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4249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PDE4D</w:t>
            </w:r>
          </w:p>
        </w:tc>
      </w:tr>
      <w:tr w:rsidR="003E5D60" w:rsidRPr="00B219E2" w14:paraId="09F9A529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404C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5:102372607-1032778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28B29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7EC9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GIN1, PPIP5K2, C5orf30, NUDT12</w:t>
            </w:r>
          </w:p>
        </w:tc>
      </w:tr>
      <w:tr w:rsidR="003E5D60" w:rsidRPr="00B219E2" w14:paraId="490314D1" w14:textId="77777777" w:rsidTr="00A84129">
        <w:trPr>
          <w:trHeight w:val="7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DBF4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6:87340866-881285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F31B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6059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HTR1E, CGA, ZNF292, GJB7, SMIM8, RP1-102H19.8, C6orf163, C6orf164, C6ORF165, C6orf165</w:t>
            </w:r>
          </w:p>
        </w:tc>
      </w:tr>
      <w:tr w:rsidR="003E5D60" w:rsidRPr="00B219E2" w14:paraId="4DCA5F7F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71A4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6:95988486-961995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60A5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5908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MANEA</w:t>
            </w:r>
          </w:p>
        </w:tc>
      </w:tr>
      <w:tr w:rsidR="003E5D60" w:rsidRPr="00B219E2" w14:paraId="4868B790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71F0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6:139258567-1400926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E61F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9F640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REPS1, ABRACL, HECA, TXLNB, CITED2</w:t>
            </w:r>
          </w:p>
        </w:tc>
      </w:tr>
      <w:tr w:rsidR="003E5D60" w:rsidRPr="00B219E2" w14:paraId="5E52577B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DFA2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13:48445251-485785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3F44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DF74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SUCLA2</w:t>
            </w:r>
          </w:p>
        </w:tc>
      </w:tr>
      <w:tr w:rsidR="003E5D60" w:rsidRPr="00B219E2" w14:paraId="1523D048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EA92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13:71253907-732659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9132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00CE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DACH1</w:t>
            </w:r>
          </w:p>
        </w:tc>
      </w:tr>
      <w:tr w:rsidR="003E5D60" w:rsidRPr="00B219E2" w14:paraId="0DD4B02C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0DC9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13:74426332-759034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9144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AEDB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KLF12, AL355390.1, TBC1D4</w:t>
            </w:r>
          </w:p>
        </w:tc>
      </w:tr>
      <w:tr w:rsidR="003E5D60" w:rsidRPr="00B219E2" w14:paraId="7EC7A38A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4CB2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17:6333920-207595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11CC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7D61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TP53 and greater than 50 others</w:t>
            </w:r>
          </w:p>
        </w:tc>
      </w:tr>
      <w:tr w:rsidR="003E5D60" w:rsidRPr="00B219E2" w14:paraId="4673E4B3" w14:textId="77777777" w:rsidTr="00A84129">
        <w:trPr>
          <w:trHeight w:val="7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E9E5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17:44394414-452555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E22B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73548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ARL17B, LRRC37A, LRRC37A2, ARL17A, NSF, WNT3, WNT9B, GOSR2, RP11-156P1.2, RPRML, CDC27</w:t>
            </w:r>
          </w:p>
        </w:tc>
      </w:tr>
      <w:tr w:rsidR="003E5D60" w:rsidRPr="00B219E2" w14:paraId="2775ACA8" w14:textId="77777777" w:rsidTr="00A84129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73D4" w14:textId="77777777" w:rsidR="003E5D60" w:rsidRPr="00B219E2" w:rsidRDefault="003E5D60" w:rsidP="00A84129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hr21:42842666-428580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D6CD2" w14:textId="77777777" w:rsidR="003E5D60" w:rsidRPr="00B219E2" w:rsidRDefault="003E5D60" w:rsidP="00A8412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219E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4A835" w14:textId="77777777" w:rsidR="003E5D60" w:rsidRPr="00B219E2" w:rsidRDefault="003E5D60" w:rsidP="00A84129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</w:pPr>
            <w:r w:rsidRPr="00B219E2">
              <w:rPr>
                <w:rFonts w:ascii="Cambria" w:eastAsia="Times New Roman" w:hAnsi="Cambria" w:cs="Times New Roman"/>
                <w:i/>
                <w:iCs/>
                <w:color w:val="000000"/>
                <w:sz w:val="20"/>
                <w:szCs w:val="20"/>
              </w:rPr>
              <w:t>TMPRSS2</w:t>
            </w:r>
          </w:p>
        </w:tc>
      </w:tr>
    </w:tbl>
    <w:p w14:paraId="686D73BC" w14:textId="77777777" w:rsidR="003E5D60" w:rsidRDefault="003E5D60" w:rsidP="003E5D60"/>
    <w:p w14:paraId="49FDD0CF" w14:textId="77777777" w:rsidR="001814A9" w:rsidRDefault="001814A9"/>
    <w:sectPr w:rsidR="001814A9" w:rsidSect="00B941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D60"/>
    <w:rsid w:val="001814A9"/>
    <w:rsid w:val="003E5D60"/>
    <w:rsid w:val="006D26EF"/>
    <w:rsid w:val="00B94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24B90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3E5D6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E5D60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6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6E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3E5D6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E5D60"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6E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6E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413</Characters>
  <Application>Microsoft Macintosh Word</Application>
  <DocSecurity>0</DocSecurity>
  <Lines>26</Lines>
  <Paragraphs>12</Paragraphs>
  <ScaleCrop>false</ScaleCrop>
  <Company>UEA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rewer</dc:creator>
  <cp:keywords/>
  <dc:description/>
  <cp:lastModifiedBy>Daniel Brewer</cp:lastModifiedBy>
  <cp:revision>2</cp:revision>
  <dcterms:created xsi:type="dcterms:W3CDTF">2017-01-30T20:50:00Z</dcterms:created>
  <dcterms:modified xsi:type="dcterms:W3CDTF">2017-05-24T14:15:00Z</dcterms:modified>
</cp:coreProperties>
</file>